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221723" w14:textId="77777777" w:rsidR="001D4B8A" w:rsidRPr="00F64AF3" w:rsidRDefault="001D4B8A" w:rsidP="001D4B8A">
      <w:pPr>
        <w:spacing w:line="360" w:lineRule="auto"/>
        <w:jc w:val="both"/>
        <w:rPr>
          <w:rFonts w:ascii="Calibri" w:eastAsia="Times New Roman" w:hAnsi="Calibri" w:cs="Calibri"/>
          <w:b/>
          <w:bCs/>
          <w:lang w:val="en-US"/>
        </w:rPr>
      </w:pPr>
      <w:r w:rsidRPr="00F64AF3">
        <w:rPr>
          <w:rFonts w:ascii="Calibri" w:eastAsia="Times New Roman" w:hAnsi="Calibri" w:cs="Calibri"/>
          <w:b/>
          <w:bCs/>
          <w:lang w:val="en-US"/>
        </w:rPr>
        <w:t>SUPPLEMENTARY MATERIALS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5"/>
        <w:gridCol w:w="6061"/>
      </w:tblGrid>
      <w:tr w:rsidR="001D4B8A" w:rsidRPr="00F64AF3" w14:paraId="2883E77C" w14:textId="77777777" w:rsidTr="007B66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  <w:hideMark/>
          </w:tcPr>
          <w:p w14:paraId="2CDE9174" w14:textId="77777777" w:rsidR="001D4B8A" w:rsidRPr="00F64AF3" w:rsidRDefault="001D4B8A" w:rsidP="007B666D">
            <w:pPr>
              <w:rPr>
                <w:rFonts w:ascii="Calibri" w:eastAsia="Times New Roman" w:hAnsi="Calibri" w:cs="Calibri"/>
                <w:color w:val="333333"/>
                <w:sz w:val="18"/>
                <w:szCs w:val="18"/>
              </w:rPr>
            </w:pPr>
            <w:r w:rsidRPr="00F64AF3">
              <w:rPr>
                <w:rFonts w:ascii="Calibri" w:eastAsia="Times New Roman" w:hAnsi="Calibri" w:cs="Calibri"/>
                <w:b/>
                <w:bCs/>
                <w:color w:val="333333"/>
                <w:sz w:val="18"/>
                <w:szCs w:val="18"/>
              </w:rPr>
              <w:t>Item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7ECCCE" w14:textId="77777777" w:rsidR="001D4B8A" w:rsidRPr="00F64AF3" w:rsidRDefault="001D4B8A" w:rsidP="007B666D">
            <w:pPr>
              <w:rPr>
                <w:rFonts w:ascii="Calibri" w:eastAsia="Times New Roman" w:hAnsi="Calibri" w:cs="Calibri"/>
                <w:color w:val="333333"/>
                <w:sz w:val="18"/>
                <w:szCs w:val="18"/>
              </w:rPr>
            </w:pPr>
            <w:r w:rsidRPr="00F64AF3">
              <w:rPr>
                <w:rFonts w:ascii="Calibri" w:eastAsia="Times New Roman" w:hAnsi="Calibri" w:cs="Calibri"/>
                <w:b/>
                <w:bCs/>
                <w:color w:val="333333"/>
                <w:sz w:val="18"/>
                <w:szCs w:val="18"/>
              </w:rPr>
              <w:t xml:space="preserve">  </w:t>
            </w:r>
            <w:proofErr w:type="spellStart"/>
            <w:r w:rsidRPr="00F64AF3">
              <w:rPr>
                <w:rFonts w:ascii="Calibri" w:eastAsia="Times New Roman" w:hAnsi="Calibri" w:cs="Calibri"/>
                <w:b/>
                <w:bCs/>
                <w:color w:val="333333"/>
                <w:sz w:val="18"/>
                <w:szCs w:val="18"/>
              </w:rPr>
              <w:t>Specification</w:t>
            </w:r>
            <w:proofErr w:type="spellEnd"/>
          </w:p>
        </w:tc>
      </w:tr>
      <w:tr w:rsidR="001D4B8A" w:rsidRPr="00F64AF3" w14:paraId="1DDE01A8" w14:textId="77777777" w:rsidTr="007B66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  <w:hideMark/>
          </w:tcPr>
          <w:p w14:paraId="67544235" w14:textId="77777777" w:rsidR="001D4B8A" w:rsidRPr="00F64AF3" w:rsidRDefault="001D4B8A" w:rsidP="007B666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Date of Search (specified to date, month and year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7CD401" w14:textId="0361F166" w:rsidR="001D4B8A" w:rsidRPr="00F64AF3" w:rsidRDefault="006327BE" w:rsidP="007B666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3</w:t>
            </w:r>
            <w:r w:rsidR="001D4B8A"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="001D4B8A"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  <w:lang w:val="en-US"/>
              </w:rPr>
              <w:t>st</w:t>
            </w:r>
            <w:r w:rsidR="001D4B8A"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May</w:t>
            </w:r>
            <w:r w:rsidR="001D4B8A"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, 202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</w:tr>
      <w:tr w:rsidR="001D4B8A" w:rsidRPr="00F64AF3" w14:paraId="756A0E9A" w14:textId="77777777" w:rsidTr="007B66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  <w:hideMark/>
          </w:tcPr>
          <w:p w14:paraId="68F254F5" w14:textId="77777777" w:rsidR="001D4B8A" w:rsidRPr="00F64AF3" w:rsidRDefault="001D4B8A" w:rsidP="007B666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Databases and other sources search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B22D6C" w14:textId="77777777" w:rsidR="001D4B8A" w:rsidRPr="00F64AF3" w:rsidRDefault="001D4B8A" w:rsidP="007B666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PubMed</w:t>
            </w:r>
          </w:p>
          <w:p w14:paraId="558549B9" w14:textId="77777777" w:rsidR="001D4B8A" w:rsidRPr="00F64AF3" w:rsidRDefault="001D4B8A" w:rsidP="007B666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Google Scholars</w:t>
            </w:r>
          </w:p>
        </w:tc>
      </w:tr>
      <w:tr w:rsidR="001D4B8A" w:rsidRPr="00ED45D1" w14:paraId="465D9A49" w14:textId="77777777" w:rsidTr="007B66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  <w:hideMark/>
          </w:tcPr>
          <w:p w14:paraId="00BF2655" w14:textId="77777777" w:rsidR="001D4B8A" w:rsidRPr="00F64AF3" w:rsidRDefault="001D4B8A" w:rsidP="007B666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Search terms used (including MeSH and free text search terms and filters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2E2C13" w14:textId="77777777" w:rsidR="001D4B8A" w:rsidRPr="00F64AF3" w:rsidRDefault="001D4B8A" w:rsidP="007B666D">
            <w:pPr>
              <w:jc w:val="both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 “</w:t>
            </w:r>
            <w:proofErr w:type="gramStart"/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endoscopic</w:t>
            </w:r>
            <w:proofErr w:type="gramEnd"/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 xml:space="preserve"> ultrasound”, “portal hypertension", “liver AND fatty”, “steatohepatitis”, “liver steatosis”, “portal system”, “hepatic cirrhosis”, “liver AND fibrosis”, “endosonography”, “ultrasonic endoscopy”.</w:t>
            </w:r>
          </w:p>
        </w:tc>
      </w:tr>
      <w:tr w:rsidR="001D4B8A" w:rsidRPr="00F64AF3" w14:paraId="38D3D73A" w14:textId="77777777" w:rsidTr="007B66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  <w:hideMark/>
          </w:tcPr>
          <w:p w14:paraId="0FF4CF78" w14:textId="77777777" w:rsidR="001D4B8A" w:rsidRPr="00F64AF3" w:rsidRDefault="001D4B8A" w:rsidP="007B666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Timefram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C7E61E" w14:textId="00D832AC" w:rsidR="001D4B8A" w:rsidRPr="00F64AF3" w:rsidRDefault="001D4B8A" w:rsidP="007B666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 </w:t>
            </w:r>
            <w:proofErr w:type="spellStart"/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January</w:t>
            </w:r>
            <w:proofErr w:type="spellEnd"/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1990 – </w:t>
            </w:r>
            <w:r w:rsidR="00ED45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May</w:t>
            </w:r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202</w:t>
            </w:r>
            <w:r w:rsidR="00ED45D1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</w:tr>
      <w:tr w:rsidR="001D4B8A" w:rsidRPr="00ED45D1" w14:paraId="5DA68B51" w14:textId="77777777" w:rsidTr="007B66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  <w:hideMark/>
          </w:tcPr>
          <w:p w14:paraId="31F4AD1B" w14:textId="77777777" w:rsidR="001D4B8A" w:rsidRPr="00F64AF3" w:rsidRDefault="001D4B8A" w:rsidP="007B666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nclusion</w:t>
            </w:r>
            <w:proofErr w:type="spellEnd"/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xclusion</w:t>
            </w:r>
            <w:proofErr w:type="spellEnd"/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riteria</w:t>
            </w:r>
            <w:proofErr w:type="spellEnd"/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(study </w:t>
            </w:r>
            <w:proofErr w:type="spellStart"/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type</w:t>
            </w:r>
            <w:proofErr w:type="spellEnd"/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anguage</w:t>
            </w:r>
            <w:proofErr w:type="spellEnd"/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restrictions</w:t>
            </w:r>
            <w:proofErr w:type="spellEnd"/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etc.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A1A0E7" w14:textId="77777777" w:rsidR="001D4B8A" w:rsidRPr="00F64AF3" w:rsidRDefault="001D4B8A" w:rsidP="007B666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 Original articles, case reports, case series, reviews, and abstracts in English language were included.</w:t>
            </w:r>
          </w:p>
        </w:tc>
      </w:tr>
      <w:tr w:rsidR="001D4B8A" w:rsidRPr="00ED45D1" w14:paraId="5A67C0BB" w14:textId="77777777" w:rsidTr="007B66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  <w:hideMark/>
          </w:tcPr>
          <w:p w14:paraId="593B949E" w14:textId="77777777" w:rsidR="001D4B8A" w:rsidRPr="00F64AF3" w:rsidRDefault="001D4B8A" w:rsidP="007B666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Selection process (who conducted the selection, whether it was conducted independently, how consensus was obtained, etc.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C14458" w14:textId="77777777" w:rsidR="001D4B8A" w:rsidRPr="00F64AF3" w:rsidRDefault="001D4B8A" w:rsidP="007B666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 xml:space="preserve">Two reviewers (FT and </w:t>
            </w:r>
            <w:proofErr w:type="spellStart"/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FBdA</w:t>
            </w:r>
            <w:proofErr w:type="spellEnd"/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 xml:space="preserve">) performed the literature search and evaluated all the included articles for manual data extraction. Disagreements between reviewers regarding data collection were solved through discussion between the Authors. </w:t>
            </w:r>
          </w:p>
        </w:tc>
      </w:tr>
      <w:tr w:rsidR="001D4B8A" w:rsidRPr="00F64AF3" w14:paraId="4CBAE08D" w14:textId="77777777" w:rsidTr="007B666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150" w:type="dxa"/>
              <w:bottom w:w="0" w:type="dxa"/>
              <w:right w:w="0" w:type="dxa"/>
            </w:tcMar>
            <w:vAlign w:val="center"/>
            <w:hideMark/>
          </w:tcPr>
          <w:p w14:paraId="59599AD3" w14:textId="77777777" w:rsidR="001D4B8A" w:rsidRPr="00F64AF3" w:rsidRDefault="001D4B8A" w:rsidP="007B666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Any additional considerations, if applicab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958923" w14:textId="77777777" w:rsidR="001D4B8A" w:rsidRPr="00F64AF3" w:rsidRDefault="001D4B8A" w:rsidP="007B666D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F64AF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/>
              </w:rPr>
              <w:t> Not applicable</w:t>
            </w:r>
          </w:p>
        </w:tc>
      </w:tr>
    </w:tbl>
    <w:p w14:paraId="38455D16" w14:textId="77777777" w:rsidR="001D4B8A" w:rsidRPr="00F3006D" w:rsidRDefault="001D4B8A" w:rsidP="001D4B8A">
      <w:pPr>
        <w:rPr>
          <w:rFonts w:ascii="Calibri" w:hAnsi="Calibri" w:cs="Calibri"/>
          <w:sz w:val="22"/>
          <w:szCs w:val="22"/>
          <w:lang w:val="en-US"/>
        </w:rPr>
      </w:pPr>
      <w:r w:rsidRPr="00F64AF3">
        <w:rPr>
          <w:rFonts w:ascii="Calibri" w:hAnsi="Calibri" w:cs="Calibri"/>
          <w:b/>
          <w:bCs/>
          <w:i/>
          <w:iCs/>
          <w:sz w:val="22"/>
          <w:szCs w:val="22"/>
          <w:lang w:val="en-US"/>
        </w:rPr>
        <w:t>Table 1.</w:t>
      </w:r>
      <w:r w:rsidRPr="00F64AF3">
        <w:rPr>
          <w:rFonts w:ascii="Calibri" w:hAnsi="Calibri" w:cs="Calibri"/>
          <w:i/>
          <w:iCs/>
          <w:sz w:val="22"/>
          <w:szCs w:val="22"/>
          <w:lang w:val="en-US"/>
        </w:rPr>
        <w:t xml:space="preserve"> The search strategy summary.</w:t>
      </w:r>
    </w:p>
    <w:p w14:paraId="21E3A9A2" w14:textId="77777777" w:rsidR="003E3416" w:rsidRPr="001D4B8A" w:rsidRDefault="003E3416">
      <w:pPr>
        <w:rPr>
          <w:lang w:val="en-US"/>
        </w:rPr>
      </w:pPr>
    </w:p>
    <w:sectPr w:rsidR="003E3416" w:rsidRPr="001D4B8A" w:rsidSect="000D75BE">
      <w:pgSz w:w="11900" w:h="16840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B8A"/>
    <w:rsid w:val="00000805"/>
    <w:rsid w:val="00003458"/>
    <w:rsid w:val="000051C1"/>
    <w:rsid w:val="00021647"/>
    <w:rsid w:val="0002517E"/>
    <w:rsid w:val="00030C5A"/>
    <w:rsid w:val="000426C2"/>
    <w:rsid w:val="00056B79"/>
    <w:rsid w:val="000668F8"/>
    <w:rsid w:val="00073C9D"/>
    <w:rsid w:val="00091850"/>
    <w:rsid w:val="00094FD4"/>
    <w:rsid w:val="000A2D7D"/>
    <w:rsid w:val="000D1315"/>
    <w:rsid w:val="000D2723"/>
    <w:rsid w:val="000D75BE"/>
    <w:rsid w:val="000F26A5"/>
    <w:rsid w:val="000F56A0"/>
    <w:rsid w:val="001252D2"/>
    <w:rsid w:val="00141687"/>
    <w:rsid w:val="00144D6E"/>
    <w:rsid w:val="0014718B"/>
    <w:rsid w:val="0015060C"/>
    <w:rsid w:val="00154F32"/>
    <w:rsid w:val="00156388"/>
    <w:rsid w:val="00177372"/>
    <w:rsid w:val="00177F47"/>
    <w:rsid w:val="00184A80"/>
    <w:rsid w:val="00186421"/>
    <w:rsid w:val="00196F51"/>
    <w:rsid w:val="001A5370"/>
    <w:rsid w:val="001A5C57"/>
    <w:rsid w:val="001A6E17"/>
    <w:rsid w:val="001B1E4B"/>
    <w:rsid w:val="001D4B8A"/>
    <w:rsid w:val="001E37DC"/>
    <w:rsid w:val="001E3C1C"/>
    <w:rsid w:val="001F2C6C"/>
    <w:rsid w:val="002337CA"/>
    <w:rsid w:val="00263AE6"/>
    <w:rsid w:val="00283884"/>
    <w:rsid w:val="0029602A"/>
    <w:rsid w:val="002E3329"/>
    <w:rsid w:val="002F32FE"/>
    <w:rsid w:val="002F60CC"/>
    <w:rsid w:val="003007B3"/>
    <w:rsid w:val="00302C72"/>
    <w:rsid w:val="00304F60"/>
    <w:rsid w:val="00310240"/>
    <w:rsid w:val="003127E1"/>
    <w:rsid w:val="00317194"/>
    <w:rsid w:val="00317D0B"/>
    <w:rsid w:val="00320BEA"/>
    <w:rsid w:val="00321D88"/>
    <w:rsid w:val="0034126A"/>
    <w:rsid w:val="0034296D"/>
    <w:rsid w:val="003570F0"/>
    <w:rsid w:val="003574A2"/>
    <w:rsid w:val="00357C10"/>
    <w:rsid w:val="00377E42"/>
    <w:rsid w:val="00393C4B"/>
    <w:rsid w:val="00397C7C"/>
    <w:rsid w:val="003E3416"/>
    <w:rsid w:val="003E533A"/>
    <w:rsid w:val="003F0E30"/>
    <w:rsid w:val="004010C2"/>
    <w:rsid w:val="00411D50"/>
    <w:rsid w:val="00417ADE"/>
    <w:rsid w:val="004202DF"/>
    <w:rsid w:val="00431365"/>
    <w:rsid w:val="004336B2"/>
    <w:rsid w:val="00437D20"/>
    <w:rsid w:val="00453046"/>
    <w:rsid w:val="00460F7E"/>
    <w:rsid w:val="00481C44"/>
    <w:rsid w:val="00482E4E"/>
    <w:rsid w:val="004906B2"/>
    <w:rsid w:val="004A43AA"/>
    <w:rsid w:val="004D0E9E"/>
    <w:rsid w:val="004E3A77"/>
    <w:rsid w:val="004F3F09"/>
    <w:rsid w:val="004F49D5"/>
    <w:rsid w:val="004F66AB"/>
    <w:rsid w:val="0050197F"/>
    <w:rsid w:val="005029CB"/>
    <w:rsid w:val="0050535B"/>
    <w:rsid w:val="00515660"/>
    <w:rsid w:val="00531AB7"/>
    <w:rsid w:val="005525F1"/>
    <w:rsid w:val="00557622"/>
    <w:rsid w:val="005643D0"/>
    <w:rsid w:val="00576C02"/>
    <w:rsid w:val="005E1E46"/>
    <w:rsid w:val="005F02A3"/>
    <w:rsid w:val="006022AC"/>
    <w:rsid w:val="00615FE3"/>
    <w:rsid w:val="00623259"/>
    <w:rsid w:val="006273C0"/>
    <w:rsid w:val="006327BE"/>
    <w:rsid w:val="006406A5"/>
    <w:rsid w:val="00650C78"/>
    <w:rsid w:val="006553F9"/>
    <w:rsid w:val="006630DD"/>
    <w:rsid w:val="0066694B"/>
    <w:rsid w:val="00672A82"/>
    <w:rsid w:val="00694846"/>
    <w:rsid w:val="006969E1"/>
    <w:rsid w:val="006A76BD"/>
    <w:rsid w:val="006B2A0B"/>
    <w:rsid w:val="006F1F8B"/>
    <w:rsid w:val="006F3E4E"/>
    <w:rsid w:val="006F7556"/>
    <w:rsid w:val="0071374C"/>
    <w:rsid w:val="0071745E"/>
    <w:rsid w:val="007257B5"/>
    <w:rsid w:val="007322CE"/>
    <w:rsid w:val="007326AD"/>
    <w:rsid w:val="007333F9"/>
    <w:rsid w:val="00746ACD"/>
    <w:rsid w:val="00747038"/>
    <w:rsid w:val="00766D18"/>
    <w:rsid w:val="00770212"/>
    <w:rsid w:val="0077121F"/>
    <w:rsid w:val="00791C57"/>
    <w:rsid w:val="0079531B"/>
    <w:rsid w:val="007A3D1E"/>
    <w:rsid w:val="007B4AD9"/>
    <w:rsid w:val="007B6DC9"/>
    <w:rsid w:val="007C3C5F"/>
    <w:rsid w:val="007E00FD"/>
    <w:rsid w:val="007F740A"/>
    <w:rsid w:val="007F75A1"/>
    <w:rsid w:val="008068E1"/>
    <w:rsid w:val="00814D29"/>
    <w:rsid w:val="008159C5"/>
    <w:rsid w:val="00846CAD"/>
    <w:rsid w:val="00850AED"/>
    <w:rsid w:val="00854824"/>
    <w:rsid w:val="00857C61"/>
    <w:rsid w:val="008712A0"/>
    <w:rsid w:val="0087482A"/>
    <w:rsid w:val="00892F8E"/>
    <w:rsid w:val="008A23F6"/>
    <w:rsid w:val="008A3C20"/>
    <w:rsid w:val="008B2076"/>
    <w:rsid w:val="008B2C3E"/>
    <w:rsid w:val="008B3CF9"/>
    <w:rsid w:val="008C5614"/>
    <w:rsid w:val="008D31EA"/>
    <w:rsid w:val="008D57D0"/>
    <w:rsid w:val="008E4E1B"/>
    <w:rsid w:val="008F01F5"/>
    <w:rsid w:val="008F11B4"/>
    <w:rsid w:val="008F183C"/>
    <w:rsid w:val="008F7931"/>
    <w:rsid w:val="0090632C"/>
    <w:rsid w:val="00913F76"/>
    <w:rsid w:val="00921F14"/>
    <w:rsid w:val="0093214F"/>
    <w:rsid w:val="009436DB"/>
    <w:rsid w:val="009526B6"/>
    <w:rsid w:val="00953804"/>
    <w:rsid w:val="009613B9"/>
    <w:rsid w:val="0096405D"/>
    <w:rsid w:val="00981FB6"/>
    <w:rsid w:val="0098283B"/>
    <w:rsid w:val="009955A8"/>
    <w:rsid w:val="009A1658"/>
    <w:rsid w:val="009A7789"/>
    <w:rsid w:val="009B6096"/>
    <w:rsid w:val="009B71D0"/>
    <w:rsid w:val="009D55E2"/>
    <w:rsid w:val="009D5C0D"/>
    <w:rsid w:val="009F51EA"/>
    <w:rsid w:val="00A370BD"/>
    <w:rsid w:val="00A71B07"/>
    <w:rsid w:val="00A72554"/>
    <w:rsid w:val="00A93858"/>
    <w:rsid w:val="00AA489B"/>
    <w:rsid w:val="00AC6285"/>
    <w:rsid w:val="00AD1F31"/>
    <w:rsid w:val="00AD2965"/>
    <w:rsid w:val="00AD7336"/>
    <w:rsid w:val="00AE2173"/>
    <w:rsid w:val="00B05B10"/>
    <w:rsid w:val="00B27BCE"/>
    <w:rsid w:val="00B309A8"/>
    <w:rsid w:val="00B44380"/>
    <w:rsid w:val="00B9174A"/>
    <w:rsid w:val="00BA5BF6"/>
    <w:rsid w:val="00BB2F6A"/>
    <w:rsid w:val="00BC4438"/>
    <w:rsid w:val="00BD2A4A"/>
    <w:rsid w:val="00BE7B58"/>
    <w:rsid w:val="00C00198"/>
    <w:rsid w:val="00C06149"/>
    <w:rsid w:val="00C1081B"/>
    <w:rsid w:val="00C10921"/>
    <w:rsid w:val="00C236D1"/>
    <w:rsid w:val="00C248D5"/>
    <w:rsid w:val="00C2683F"/>
    <w:rsid w:val="00C26A37"/>
    <w:rsid w:val="00C36343"/>
    <w:rsid w:val="00C642EF"/>
    <w:rsid w:val="00C808FD"/>
    <w:rsid w:val="00C974A0"/>
    <w:rsid w:val="00CA008E"/>
    <w:rsid w:val="00CD4981"/>
    <w:rsid w:val="00CD6CD9"/>
    <w:rsid w:val="00CE4A8A"/>
    <w:rsid w:val="00CE55DF"/>
    <w:rsid w:val="00CE701A"/>
    <w:rsid w:val="00D15901"/>
    <w:rsid w:val="00D21069"/>
    <w:rsid w:val="00D21E67"/>
    <w:rsid w:val="00D24FB3"/>
    <w:rsid w:val="00D41949"/>
    <w:rsid w:val="00D51541"/>
    <w:rsid w:val="00D52D66"/>
    <w:rsid w:val="00D53666"/>
    <w:rsid w:val="00D65D1A"/>
    <w:rsid w:val="00D7277A"/>
    <w:rsid w:val="00DB31B0"/>
    <w:rsid w:val="00DC2058"/>
    <w:rsid w:val="00DD1E83"/>
    <w:rsid w:val="00DF0098"/>
    <w:rsid w:val="00E01A39"/>
    <w:rsid w:val="00E17264"/>
    <w:rsid w:val="00E459B8"/>
    <w:rsid w:val="00E50D0B"/>
    <w:rsid w:val="00E526AA"/>
    <w:rsid w:val="00E55636"/>
    <w:rsid w:val="00E65A18"/>
    <w:rsid w:val="00E852E6"/>
    <w:rsid w:val="00EA3D92"/>
    <w:rsid w:val="00EB1B5D"/>
    <w:rsid w:val="00EC3584"/>
    <w:rsid w:val="00EC3AD4"/>
    <w:rsid w:val="00ED2083"/>
    <w:rsid w:val="00ED45D1"/>
    <w:rsid w:val="00F03D60"/>
    <w:rsid w:val="00F119BE"/>
    <w:rsid w:val="00F12BB6"/>
    <w:rsid w:val="00F2128C"/>
    <w:rsid w:val="00F42211"/>
    <w:rsid w:val="00F461D2"/>
    <w:rsid w:val="00F54F59"/>
    <w:rsid w:val="00F561B9"/>
    <w:rsid w:val="00F669C3"/>
    <w:rsid w:val="00F70AF3"/>
    <w:rsid w:val="00F70C41"/>
    <w:rsid w:val="00F71EDC"/>
    <w:rsid w:val="00F91588"/>
    <w:rsid w:val="00F92569"/>
    <w:rsid w:val="00FA1207"/>
    <w:rsid w:val="00FA6AA3"/>
    <w:rsid w:val="00FB30FB"/>
    <w:rsid w:val="00FB44BA"/>
    <w:rsid w:val="00FC1EB1"/>
    <w:rsid w:val="00FD1012"/>
    <w:rsid w:val="00FE5337"/>
    <w:rsid w:val="00FF7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46960C"/>
  <w15:chartTrackingRefBased/>
  <w15:docId w15:val="{74871E5B-D475-CC40-A9C3-681B70349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D4B8A"/>
    <w:rPr>
      <w:rFonts w:ascii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165</Words>
  <Characters>972</Characters>
  <Application>Microsoft Office Word</Application>
  <DocSecurity>0</DocSecurity>
  <Lines>2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Borrelli</dc:creator>
  <cp:keywords/>
  <dc:description/>
  <cp:lastModifiedBy>Federica Borrelli De Andreis</cp:lastModifiedBy>
  <cp:revision>2</cp:revision>
  <dcterms:created xsi:type="dcterms:W3CDTF">2024-08-11T10:43:00Z</dcterms:created>
  <dcterms:modified xsi:type="dcterms:W3CDTF">2024-08-11T10:43:00Z</dcterms:modified>
</cp:coreProperties>
</file>